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4A31" w:rsidRDefault="00C24A31" w:rsidP="004F4C1B">
      <w:pPr>
        <w:rPr>
          <w:b/>
        </w:rPr>
      </w:pPr>
      <w:r w:rsidRPr="00C24A31">
        <w:rPr>
          <w:b/>
        </w:rPr>
        <w:t>Gene editing</w:t>
      </w:r>
      <w:r w:rsidR="009D6EBD">
        <w:rPr>
          <w:b/>
        </w:rPr>
        <w:t xml:space="preserve"> regulatory review questions</w:t>
      </w:r>
    </w:p>
    <w:p w:rsidR="00C24A31" w:rsidRDefault="006E15EF" w:rsidP="00A55BE2">
      <w:pPr>
        <w:jc w:val="both"/>
        <w:rPr>
          <w:i/>
        </w:rPr>
      </w:pPr>
      <w:r>
        <w:rPr>
          <w:i/>
        </w:rPr>
        <w:t>The below series of questions</w:t>
      </w:r>
      <w:r w:rsidR="00AF3C02">
        <w:rPr>
          <w:i/>
        </w:rPr>
        <w:t xml:space="preserve"> seeks</w:t>
      </w:r>
      <w:r w:rsidR="00AF3C02" w:rsidRPr="00AF3C02">
        <w:rPr>
          <w:i/>
        </w:rPr>
        <w:t xml:space="preserve"> to find out how countries currently handle applications involving gene edited organisms</w:t>
      </w:r>
      <w:r w:rsidR="00AF3C02">
        <w:rPr>
          <w:i/>
        </w:rPr>
        <w:t xml:space="preserve">. </w:t>
      </w:r>
      <w:r w:rsidR="00C24A31" w:rsidRPr="00C24A31">
        <w:rPr>
          <w:i/>
        </w:rPr>
        <w:t>With this questionnaire, you, as a regulatory expert from X country, are kindly asked to contribut</w:t>
      </w:r>
      <w:r w:rsidR="00C24A31">
        <w:rPr>
          <w:i/>
        </w:rPr>
        <w:t xml:space="preserve">e by answering the following </w:t>
      </w:r>
      <w:r w:rsidR="00C24A31" w:rsidRPr="00C24A31">
        <w:rPr>
          <w:i/>
        </w:rPr>
        <w:t>questions</w:t>
      </w:r>
      <w:r w:rsidR="00C24A31">
        <w:rPr>
          <w:i/>
        </w:rPr>
        <w:t xml:space="preserve">. </w:t>
      </w:r>
    </w:p>
    <w:p w:rsidR="00AF3C02" w:rsidRDefault="00AF3C02" w:rsidP="00A55BE2">
      <w:pPr>
        <w:jc w:val="both"/>
        <w:rPr>
          <w:i/>
        </w:rPr>
      </w:pPr>
      <w:r>
        <w:rPr>
          <w:i/>
        </w:rPr>
        <w:t xml:space="preserve">You are requested </w:t>
      </w:r>
      <w:r w:rsidRPr="00AF3C02">
        <w:rPr>
          <w:i/>
        </w:rPr>
        <w:t>to describe your country situation as accurately as possible in each of the questions. However, the answers can be based on your expert opinions, and do not necessarily have to reflect the views a</w:t>
      </w:r>
      <w:r>
        <w:rPr>
          <w:i/>
        </w:rPr>
        <w:t>nd positions of your institution. The responses provided will be used</w:t>
      </w:r>
      <w:r w:rsidRPr="00AF3C02">
        <w:rPr>
          <w:i/>
        </w:rPr>
        <w:t xml:space="preserve"> to write a paper regarding the current regul</w:t>
      </w:r>
      <w:r>
        <w:rPr>
          <w:i/>
        </w:rPr>
        <w:t>atory regimes for genome edited organisms.</w:t>
      </w:r>
      <w:bookmarkStart w:id="0" w:name="_GoBack"/>
      <w:bookmarkEnd w:id="0"/>
    </w:p>
    <w:p w:rsidR="00AF3C02" w:rsidRDefault="0087511A" w:rsidP="004316F0">
      <w:pPr>
        <w:pStyle w:val="ListParagraph"/>
        <w:numPr>
          <w:ilvl w:val="0"/>
          <w:numId w:val="3"/>
        </w:numPr>
      </w:pPr>
      <w:r>
        <w:t>Please state</w:t>
      </w:r>
      <w:r w:rsidR="004316F0">
        <w:t xml:space="preserve"> </w:t>
      </w:r>
      <w:r>
        <w:t xml:space="preserve">the name of </w:t>
      </w:r>
      <w:r w:rsidR="004316F0">
        <w:t>your country</w:t>
      </w:r>
      <w:r w:rsidR="00D72085">
        <w:t xml:space="preserve"> and Institution you work for</w:t>
      </w:r>
      <w:r w:rsidR="00124AA6">
        <w:t>.</w:t>
      </w:r>
    </w:p>
    <w:p w:rsidR="004316F0" w:rsidRDefault="004316F0" w:rsidP="004316F0">
      <w:pPr>
        <w:pStyle w:val="ListParagraph"/>
        <w:numPr>
          <w:ilvl w:val="0"/>
          <w:numId w:val="3"/>
        </w:numPr>
      </w:pPr>
      <w:r>
        <w:t>What role do you currently play in your institution?</w:t>
      </w:r>
    </w:p>
    <w:p w:rsidR="00F01BC8" w:rsidRPr="00F01BC8" w:rsidRDefault="00F01BC8" w:rsidP="00F01BC8">
      <w:pPr>
        <w:numPr>
          <w:ilvl w:val="0"/>
          <w:numId w:val="3"/>
        </w:numPr>
        <w:contextualSpacing/>
      </w:pPr>
      <w:r w:rsidRPr="00F01BC8">
        <w:t xml:space="preserve">What </w:t>
      </w:r>
      <w:r w:rsidR="004F5608">
        <w:t>is the regulatory trigger for gene</w:t>
      </w:r>
      <w:r w:rsidR="00D72085">
        <w:t>tically engineered/modified</w:t>
      </w:r>
      <w:r w:rsidR="004F5608">
        <w:t xml:space="preserve"> </w:t>
      </w:r>
      <w:r w:rsidR="00D72085">
        <w:t>organisms in</w:t>
      </w:r>
      <w:r w:rsidRPr="00F01BC8">
        <w:t xml:space="preserve"> your country?</w:t>
      </w:r>
    </w:p>
    <w:p w:rsidR="00F01BC8" w:rsidRPr="00F01BC8" w:rsidRDefault="00F01BC8" w:rsidP="00F01BC8">
      <w:pPr>
        <w:numPr>
          <w:ilvl w:val="0"/>
          <w:numId w:val="7"/>
        </w:numPr>
        <w:contextualSpacing/>
      </w:pPr>
      <w:r w:rsidRPr="00F01BC8">
        <w:t>Product-based</w:t>
      </w:r>
    </w:p>
    <w:p w:rsidR="00F01BC8" w:rsidRDefault="00F01BC8" w:rsidP="00F01BC8">
      <w:pPr>
        <w:numPr>
          <w:ilvl w:val="0"/>
          <w:numId w:val="7"/>
        </w:numPr>
        <w:contextualSpacing/>
      </w:pPr>
      <w:r w:rsidRPr="00F01BC8">
        <w:t>Process-based</w:t>
      </w:r>
    </w:p>
    <w:p w:rsidR="004316F0" w:rsidRDefault="00194D3B" w:rsidP="004316F0">
      <w:pPr>
        <w:pStyle w:val="ListParagraph"/>
        <w:numPr>
          <w:ilvl w:val="0"/>
          <w:numId w:val="3"/>
        </w:numPr>
      </w:pPr>
      <w:r>
        <w:t xml:space="preserve">Please indicate the option that best describes </w:t>
      </w:r>
      <w:r w:rsidR="0087511A">
        <w:t>regulation of genetic engineering technology</w:t>
      </w:r>
      <w:r w:rsidR="004316F0">
        <w:t xml:space="preserve"> in your country?</w:t>
      </w:r>
    </w:p>
    <w:p w:rsidR="00194D3B" w:rsidRDefault="00194D3B" w:rsidP="00194D3B">
      <w:pPr>
        <w:pStyle w:val="ListParagraph"/>
        <w:numPr>
          <w:ilvl w:val="0"/>
          <w:numId w:val="6"/>
        </w:numPr>
      </w:pPr>
      <w:r>
        <w:t>Only one National agency is responsible for oversight in my country</w:t>
      </w:r>
      <w:r w:rsidR="004F5608">
        <w:t xml:space="preserve"> (Please indicate the name)</w:t>
      </w:r>
    </w:p>
    <w:p w:rsidR="00194D3B" w:rsidRDefault="00194D3B" w:rsidP="00194D3B">
      <w:pPr>
        <w:pStyle w:val="ListParagraph"/>
        <w:numPr>
          <w:ilvl w:val="0"/>
          <w:numId w:val="6"/>
        </w:numPr>
      </w:pPr>
      <w:r>
        <w:t>One agency is responsible for oversight but works in partnership with other government agencies in my country</w:t>
      </w:r>
      <w:r w:rsidR="004F5608">
        <w:t xml:space="preserve"> </w:t>
      </w:r>
    </w:p>
    <w:p w:rsidR="00194D3B" w:rsidRDefault="00194D3B" w:rsidP="00194D3B">
      <w:pPr>
        <w:pStyle w:val="ListParagraph"/>
        <w:numPr>
          <w:ilvl w:val="0"/>
          <w:numId w:val="6"/>
        </w:numPr>
      </w:pPr>
      <w:r>
        <w:t>Multiple government agencies are responsible for oversight in my country</w:t>
      </w:r>
    </w:p>
    <w:p w:rsidR="00194D3B" w:rsidRDefault="00194D3B" w:rsidP="00194D3B">
      <w:pPr>
        <w:pStyle w:val="ListParagraph"/>
        <w:numPr>
          <w:ilvl w:val="0"/>
          <w:numId w:val="6"/>
        </w:numPr>
      </w:pPr>
      <w:r>
        <w:t>Not applicable</w:t>
      </w:r>
    </w:p>
    <w:p w:rsidR="002C0BD7" w:rsidRDefault="002C0BD7" w:rsidP="00194D3B">
      <w:pPr>
        <w:pStyle w:val="ListParagraph"/>
        <w:numPr>
          <w:ilvl w:val="0"/>
          <w:numId w:val="6"/>
        </w:numPr>
      </w:pPr>
      <w:r>
        <w:t>Other</w:t>
      </w:r>
    </w:p>
    <w:p w:rsidR="004F5608" w:rsidRDefault="00124AA6" w:rsidP="004F5608">
      <w:pPr>
        <w:pStyle w:val="ListParagraph"/>
        <w:numPr>
          <w:ilvl w:val="0"/>
          <w:numId w:val="3"/>
        </w:numPr>
      </w:pPr>
      <w:r>
        <w:t>If your answer is</w:t>
      </w:r>
      <w:r w:rsidR="004F5608">
        <w:t xml:space="preserve"> b and c in question 4, please list the organisations involved in the regulation/oversight of genetic engineering technology. How are responsibilities divided among the partner organisations?</w:t>
      </w:r>
    </w:p>
    <w:p w:rsidR="004E6E8E" w:rsidRDefault="004316F0" w:rsidP="004E6E8E">
      <w:pPr>
        <w:pStyle w:val="ListParagraph"/>
        <w:numPr>
          <w:ilvl w:val="0"/>
          <w:numId w:val="3"/>
        </w:numPr>
      </w:pPr>
      <w:r>
        <w:t>Has your country received an application involving new breeding techniques such as gene editing?</w:t>
      </w:r>
      <w:r w:rsidR="004E6E8E">
        <w:t xml:space="preserve"> </w:t>
      </w:r>
      <w:r w:rsidR="004F5608">
        <w:t>If yes, how many, date when received?</w:t>
      </w:r>
    </w:p>
    <w:p w:rsidR="00194D3B" w:rsidRDefault="00194D3B" w:rsidP="00194D3B">
      <w:pPr>
        <w:pStyle w:val="ListParagraph"/>
        <w:numPr>
          <w:ilvl w:val="0"/>
          <w:numId w:val="8"/>
        </w:numPr>
      </w:pPr>
      <w:r>
        <w:t>Yes</w:t>
      </w:r>
    </w:p>
    <w:p w:rsidR="00194D3B" w:rsidRDefault="00194D3B" w:rsidP="00194D3B">
      <w:pPr>
        <w:pStyle w:val="ListParagraph"/>
        <w:numPr>
          <w:ilvl w:val="0"/>
          <w:numId w:val="8"/>
        </w:numPr>
      </w:pPr>
      <w:r>
        <w:t>No</w:t>
      </w:r>
    </w:p>
    <w:p w:rsidR="004F5608" w:rsidRDefault="004F5608" w:rsidP="004F5608">
      <w:pPr>
        <w:pStyle w:val="ListParagraph"/>
        <w:numPr>
          <w:ilvl w:val="0"/>
          <w:numId w:val="3"/>
        </w:numPr>
      </w:pPr>
      <w:r>
        <w:t>If indicated yes above, what has been the nature of applications received so far, for research purposes, placing on the market/commercial release? What was the organism involved (plant, animal, microorganism)?</w:t>
      </w:r>
    </w:p>
    <w:p w:rsidR="004E6E8E" w:rsidRDefault="004E6E8E" w:rsidP="004E6E8E">
      <w:pPr>
        <w:pStyle w:val="ListParagraph"/>
        <w:numPr>
          <w:ilvl w:val="0"/>
          <w:numId w:val="3"/>
        </w:numPr>
      </w:pPr>
      <w:r w:rsidRPr="004E6E8E">
        <w:t>Please select the option that best describes ho</w:t>
      </w:r>
      <w:r>
        <w:t>w your country currently handles applications involving G</w:t>
      </w:r>
      <w:r w:rsidR="004F5608">
        <w:t xml:space="preserve">enome </w:t>
      </w:r>
      <w:r>
        <w:t>E</w:t>
      </w:r>
      <w:r w:rsidR="004F5608">
        <w:t>dited (GE)</w:t>
      </w:r>
      <w:r>
        <w:t xml:space="preserve"> organisms</w:t>
      </w:r>
    </w:p>
    <w:p w:rsidR="004E6E8E" w:rsidRDefault="004E6E8E" w:rsidP="004E6E8E">
      <w:pPr>
        <w:pStyle w:val="ListParagraph"/>
        <w:numPr>
          <w:ilvl w:val="0"/>
          <w:numId w:val="5"/>
        </w:numPr>
      </w:pPr>
      <w:r>
        <w:t>Current regulations were amended to include new breeding techniques</w:t>
      </w:r>
    </w:p>
    <w:p w:rsidR="004E6E8E" w:rsidRDefault="0087511A" w:rsidP="004E6E8E">
      <w:pPr>
        <w:pStyle w:val="ListParagraph"/>
        <w:numPr>
          <w:ilvl w:val="0"/>
          <w:numId w:val="5"/>
        </w:numPr>
      </w:pPr>
      <w:r>
        <w:t>Gene e</w:t>
      </w:r>
      <w:r w:rsidR="004F5608">
        <w:t xml:space="preserve">diting applications are handled </w:t>
      </w:r>
      <w:r>
        <w:t>o</w:t>
      </w:r>
      <w:r w:rsidR="004E6E8E">
        <w:t>n a case-by case basis</w:t>
      </w:r>
    </w:p>
    <w:p w:rsidR="004E6E8E" w:rsidRDefault="004E6E8E" w:rsidP="004E6E8E">
      <w:pPr>
        <w:pStyle w:val="ListParagraph"/>
        <w:numPr>
          <w:ilvl w:val="0"/>
          <w:numId w:val="5"/>
        </w:numPr>
      </w:pPr>
      <w:r>
        <w:t>New regulations were developed to cater for new breeding techniques e.g. gene editing</w:t>
      </w:r>
    </w:p>
    <w:p w:rsidR="004E6E8E" w:rsidRDefault="004E6E8E" w:rsidP="004E6E8E">
      <w:pPr>
        <w:pStyle w:val="ListParagraph"/>
        <w:numPr>
          <w:ilvl w:val="0"/>
          <w:numId w:val="5"/>
        </w:numPr>
      </w:pPr>
      <w:r>
        <w:t>No new regulations were developed and GE organisms are subjected to same oversight as their conventional counterparts</w:t>
      </w:r>
    </w:p>
    <w:p w:rsidR="004E6E8E" w:rsidRDefault="004E6E8E" w:rsidP="004E6E8E">
      <w:pPr>
        <w:pStyle w:val="ListParagraph"/>
        <w:numPr>
          <w:ilvl w:val="0"/>
          <w:numId w:val="5"/>
        </w:numPr>
      </w:pPr>
      <w:r>
        <w:t>Not applicable</w:t>
      </w:r>
    </w:p>
    <w:p w:rsidR="005565EB" w:rsidRDefault="00BC2C0C" w:rsidP="005565EB">
      <w:pPr>
        <w:pStyle w:val="ListParagraph"/>
        <w:numPr>
          <w:ilvl w:val="0"/>
          <w:numId w:val="3"/>
        </w:numPr>
      </w:pPr>
      <w:r>
        <w:t>What are</w:t>
      </w:r>
      <w:r w:rsidR="005565EB">
        <w:t xml:space="preserve"> the decision-making criteria for </w:t>
      </w:r>
      <w:r w:rsidR="0087511A">
        <w:t xml:space="preserve">applications involving </w:t>
      </w:r>
      <w:r w:rsidR="005565EB">
        <w:t>gene edited organisms</w:t>
      </w:r>
      <w:r w:rsidR="0087511A">
        <w:t xml:space="preserve">? </w:t>
      </w:r>
      <w:r w:rsidR="005565EB">
        <w:t xml:space="preserve"> </w:t>
      </w:r>
      <w:r>
        <w:t>Do they</w:t>
      </w:r>
      <w:r w:rsidR="0087511A">
        <w:t xml:space="preserve"> differ from that of </w:t>
      </w:r>
      <w:r w:rsidR="005565EB">
        <w:t>GMOS?</w:t>
      </w:r>
    </w:p>
    <w:p w:rsidR="004F5608" w:rsidRDefault="004F5608" w:rsidP="005565EB">
      <w:pPr>
        <w:pStyle w:val="ListParagraph"/>
        <w:numPr>
          <w:ilvl w:val="0"/>
          <w:numId w:val="3"/>
        </w:numPr>
      </w:pPr>
      <w:r>
        <w:t>Are there separate guidelines/regulations for GE crops and animals?</w:t>
      </w:r>
    </w:p>
    <w:p w:rsidR="005565EB" w:rsidRPr="004E6E8E" w:rsidRDefault="005565EB" w:rsidP="005565EB">
      <w:pPr>
        <w:pStyle w:val="ListParagraph"/>
        <w:numPr>
          <w:ilvl w:val="0"/>
          <w:numId w:val="3"/>
        </w:numPr>
      </w:pPr>
      <w:r>
        <w:lastRenderedPageBreak/>
        <w:t xml:space="preserve">What kind of </w:t>
      </w:r>
      <w:r w:rsidR="0087511A">
        <w:t>risk assessment data do you require</w:t>
      </w:r>
      <w:r>
        <w:t xml:space="preserve"> for applications involving gene edited organisms?</w:t>
      </w:r>
      <w:r w:rsidR="00D72085">
        <w:t xml:space="preserve"> Does this differ from that of genetically modified organisms?</w:t>
      </w:r>
    </w:p>
    <w:p w:rsidR="00194D3B" w:rsidRDefault="00194D3B" w:rsidP="004E6E8E">
      <w:pPr>
        <w:pStyle w:val="ListParagraph"/>
        <w:numPr>
          <w:ilvl w:val="0"/>
          <w:numId w:val="3"/>
        </w:numPr>
      </w:pPr>
      <w:r>
        <w:t>Is there any stakeholder engagement done du</w:t>
      </w:r>
      <w:r w:rsidR="0087511A">
        <w:t xml:space="preserve">ring the regulatory process </w:t>
      </w:r>
      <w:r>
        <w:t>in your country?</w:t>
      </w:r>
    </w:p>
    <w:p w:rsidR="00194D3B" w:rsidRDefault="00194D3B" w:rsidP="00194D3B">
      <w:pPr>
        <w:pStyle w:val="ListParagraph"/>
        <w:numPr>
          <w:ilvl w:val="0"/>
          <w:numId w:val="9"/>
        </w:numPr>
      </w:pPr>
      <w:r>
        <w:t>Yes</w:t>
      </w:r>
    </w:p>
    <w:p w:rsidR="00194D3B" w:rsidRDefault="00194D3B" w:rsidP="00194D3B">
      <w:pPr>
        <w:pStyle w:val="ListParagraph"/>
        <w:numPr>
          <w:ilvl w:val="0"/>
          <w:numId w:val="9"/>
        </w:numPr>
      </w:pPr>
      <w:r>
        <w:t>No</w:t>
      </w:r>
    </w:p>
    <w:p w:rsidR="00194D3B" w:rsidRDefault="00194D3B" w:rsidP="00194D3B">
      <w:pPr>
        <w:pStyle w:val="ListParagraph"/>
        <w:numPr>
          <w:ilvl w:val="0"/>
          <w:numId w:val="3"/>
        </w:numPr>
      </w:pPr>
      <w:r>
        <w:t>If your answer is (a) above, please indicate the option that best describes stakeholder engagement in your country</w:t>
      </w:r>
    </w:p>
    <w:p w:rsidR="00194D3B" w:rsidRDefault="00194D3B" w:rsidP="00194D3B">
      <w:pPr>
        <w:pStyle w:val="ListParagraph"/>
        <w:numPr>
          <w:ilvl w:val="0"/>
          <w:numId w:val="10"/>
        </w:numPr>
      </w:pPr>
      <w:r>
        <w:t>Stakeholders are engaged at the beginnin</w:t>
      </w:r>
      <w:r w:rsidR="0087511A">
        <w:t>g of development of regulations/guidelines</w:t>
      </w:r>
    </w:p>
    <w:p w:rsidR="0088771A" w:rsidRDefault="0088771A" w:rsidP="00194D3B">
      <w:pPr>
        <w:pStyle w:val="ListParagraph"/>
        <w:numPr>
          <w:ilvl w:val="0"/>
          <w:numId w:val="10"/>
        </w:numPr>
      </w:pPr>
      <w:r>
        <w:t>Stakeholders are engaged after a draft regulation/guideline is developed and their input/comments are sought</w:t>
      </w:r>
    </w:p>
    <w:p w:rsidR="0088771A" w:rsidRDefault="0088771A" w:rsidP="0088771A">
      <w:pPr>
        <w:pStyle w:val="ListParagraph"/>
        <w:numPr>
          <w:ilvl w:val="0"/>
          <w:numId w:val="10"/>
        </w:numPr>
      </w:pPr>
      <w:r>
        <w:t>Stakeholders are never engaged du</w:t>
      </w:r>
      <w:r w:rsidR="0087511A">
        <w:t>ring development of regulations/guidelines</w:t>
      </w:r>
    </w:p>
    <w:p w:rsidR="002C0BD7" w:rsidRDefault="002C0BD7" w:rsidP="0088771A">
      <w:pPr>
        <w:pStyle w:val="ListParagraph"/>
        <w:numPr>
          <w:ilvl w:val="0"/>
          <w:numId w:val="10"/>
        </w:numPr>
      </w:pPr>
      <w:r>
        <w:t>Other</w:t>
      </w:r>
    </w:p>
    <w:p w:rsidR="00D72085" w:rsidRDefault="00D72085" w:rsidP="00D72085">
      <w:pPr>
        <w:pStyle w:val="ListParagraph"/>
        <w:numPr>
          <w:ilvl w:val="0"/>
          <w:numId w:val="3"/>
        </w:numPr>
      </w:pPr>
      <w:r>
        <w:t xml:space="preserve">If your answer is (a) above, please expound on </w:t>
      </w:r>
      <w:r w:rsidRPr="00D72085">
        <w:t>how the stakeholder engagement is used to develop policy and inform decision-making</w:t>
      </w:r>
    </w:p>
    <w:p w:rsidR="004E6E8E" w:rsidRDefault="005038A0" w:rsidP="004E6E8E">
      <w:pPr>
        <w:pStyle w:val="ListParagraph"/>
        <w:numPr>
          <w:ilvl w:val="0"/>
          <w:numId w:val="3"/>
        </w:numPr>
      </w:pPr>
      <w:r>
        <w:t>In your country context, w</w:t>
      </w:r>
      <w:r w:rsidR="00194D3B">
        <w:t xml:space="preserve">hat are the potential </w:t>
      </w:r>
      <w:r w:rsidR="0042121E">
        <w:t>challenges</w:t>
      </w:r>
      <w:r w:rsidR="0088771A">
        <w:t xml:space="preserve"> of </w:t>
      </w:r>
      <w:r w:rsidR="00194D3B">
        <w:t>gene edited organisms?</w:t>
      </w:r>
    </w:p>
    <w:p w:rsidR="00194D3B" w:rsidRDefault="005038A0" w:rsidP="005038A0">
      <w:pPr>
        <w:pStyle w:val="ListParagraph"/>
        <w:numPr>
          <w:ilvl w:val="0"/>
          <w:numId w:val="3"/>
        </w:numPr>
      </w:pPr>
      <w:r w:rsidRPr="005038A0">
        <w:t>In your country context</w:t>
      </w:r>
      <w:r>
        <w:t>, w</w:t>
      </w:r>
      <w:r w:rsidR="00194D3B">
        <w:t>hat are the potential benefits</w:t>
      </w:r>
      <w:r w:rsidR="0042121E">
        <w:t>/opportunities</w:t>
      </w:r>
      <w:r w:rsidR="00194D3B">
        <w:t xml:space="preserve"> of gene edited organisms?</w:t>
      </w:r>
    </w:p>
    <w:p w:rsidR="0088771A" w:rsidRDefault="005038A0" w:rsidP="0088771A">
      <w:pPr>
        <w:pStyle w:val="ListParagraph"/>
        <w:numPr>
          <w:ilvl w:val="0"/>
          <w:numId w:val="3"/>
        </w:numPr>
      </w:pPr>
      <w:r>
        <w:t>In your country context</w:t>
      </w:r>
      <w:r w:rsidR="00194D3B">
        <w:t>, what factors do you thin</w:t>
      </w:r>
      <w:r w:rsidR="0088771A">
        <w:t xml:space="preserve">k are key to create an </w:t>
      </w:r>
      <w:r w:rsidR="0088771A" w:rsidRPr="0088771A">
        <w:t xml:space="preserve">enabling environment for </w:t>
      </w:r>
      <w:r w:rsidR="0088771A">
        <w:t xml:space="preserve">exploitation of </w:t>
      </w:r>
      <w:r w:rsidR="0088771A" w:rsidRPr="0088771A">
        <w:t>new technologies such as gene editing</w:t>
      </w:r>
      <w:r w:rsidR="0088771A">
        <w:t xml:space="preserve"> to solve various challenges in your country?</w:t>
      </w:r>
    </w:p>
    <w:p w:rsidR="00036CB6" w:rsidRDefault="00036CB6" w:rsidP="0088771A">
      <w:pPr>
        <w:pStyle w:val="ListParagraph"/>
        <w:numPr>
          <w:ilvl w:val="0"/>
          <w:numId w:val="3"/>
        </w:numPr>
      </w:pPr>
      <w:r>
        <w:t>Is your country a signatory to any international agreement, for example, The Cartagena Protocol on Biosafety?</w:t>
      </w:r>
    </w:p>
    <w:p w:rsidR="00036CB6" w:rsidRPr="0088771A" w:rsidRDefault="00036CB6" w:rsidP="0088771A">
      <w:pPr>
        <w:pStyle w:val="ListParagraph"/>
        <w:numPr>
          <w:ilvl w:val="0"/>
          <w:numId w:val="3"/>
        </w:numPr>
      </w:pPr>
      <w:r>
        <w:t>How has this affected the establishment of the regulatory framework in your country?</w:t>
      </w:r>
    </w:p>
    <w:p w:rsidR="00194D3B" w:rsidRPr="004316F0" w:rsidRDefault="00194D3B" w:rsidP="0088771A"/>
    <w:p w:rsidR="005A690E" w:rsidRDefault="005A690E" w:rsidP="004F4C1B"/>
    <w:p w:rsidR="001924E3" w:rsidRDefault="001924E3" w:rsidP="004F4C1B"/>
    <w:p w:rsidR="001924E3" w:rsidRDefault="001924E3" w:rsidP="004F4C1B"/>
    <w:p w:rsidR="001924E3" w:rsidRDefault="001924E3" w:rsidP="004F4C1B"/>
    <w:p w:rsidR="001924E3" w:rsidRDefault="001924E3" w:rsidP="004F4C1B"/>
    <w:p w:rsidR="001924E3" w:rsidRDefault="001924E3" w:rsidP="004F4C1B"/>
    <w:p w:rsidR="001924E3" w:rsidRDefault="001924E3" w:rsidP="004F4C1B"/>
    <w:p w:rsidR="001924E3" w:rsidRDefault="001924E3" w:rsidP="004F4C1B"/>
    <w:p w:rsidR="001924E3" w:rsidRDefault="001924E3" w:rsidP="004F4C1B"/>
    <w:p w:rsidR="001924E3" w:rsidRDefault="001924E3" w:rsidP="004F4C1B"/>
    <w:p w:rsidR="001924E3" w:rsidRDefault="001924E3" w:rsidP="004F4C1B"/>
    <w:p w:rsidR="001924E3" w:rsidRDefault="001924E3" w:rsidP="004F4C1B"/>
    <w:p w:rsidR="001924E3" w:rsidRDefault="001924E3" w:rsidP="004F4C1B"/>
    <w:p w:rsidR="001924E3" w:rsidRDefault="001924E3" w:rsidP="004F4C1B"/>
    <w:p w:rsidR="001924E3" w:rsidRDefault="001924E3" w:rsidP="004F4C1B"/>
    <w:p w:rsidR="001924E3" w:rsidRDefault="001924E3" w:rsidP="004F4C1B"/>
    <w:p w:rsidR="001924E3" w:rsidRDefault="001924E3" w:rsidP="004F4C1B"/>
    <w:p w:rsidR="001924E3" w:rsidRDefault="001924E3" w:rsidP="004F4C1B"/>
    <w:p w:rsidR="001924E3" w:rsidRDefault="001924E3" w:rsidP="004F4C1B"/>
    <w:p w:rsidR="001924E3" w:rsidRDefault="001924E3" w:rsidP="004F4C1B"/>
    <w:p w:rsidR="001924E3" w:rsidRDefault="001924E3" w:rsidP="004F4C1B"/>
    <w:p w:rsidR="001924E3" w:rsidRDefault="001924E3" w:rsidP="004F4C1B"/>
    <w:p w:rsidR="001924E3" w:rsidRDefault="001924E3" w:rsidP="004F4C1B"/>
    <w:p w:rsidR="001924E3" w:rsidRDefault="001924E3" w:rsidP="004F4C1B"/>
    <w:p w:rsidR="005A690E" w:rsidRDefault="005A690E" w:rsidP="004F4C1B"/>
    <w:sectPr w:rsidR="005A69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B80300"/>
    <w:multiLevelType w:val="hybridMultilevel"/>
    <w:tmpl w:val="574682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DD54A4"/>
    <w:multiLevelType w:val="hybridMultilevel"/>
    <w:tmpl w:val="166C89BA"/>
    <w:lvl w:ilvl="0" w:tplc="CF7EA59E">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A6F4432"/>
    <w:multiLevelType w:val="hybridMultilevel"/>
    <w:tmpl w:val="313C48A2"/>
    <w:lvl w:ilvl="0" w:tplc="70B685C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2A913019"/>
    <w:multiLevelType w:val="hybridMultilevel"/>
    <w:tmpl w:val="DF242476"/>
    <w:lvl w:ilvl="0" w:tplc="A2E6009C">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2EFB1646"/>
    <w:multiLevelType w:val="hybridMultilevel"/>
    <w:tmpl w:val="6A7C7DE8"/>
    <w:lvl w:ilvl="0" w:tplc="4C70D71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380E416A"/>
    <w:multiLevelType w:val="hybridMultilevel"/>
    <w:tmpl w:val="757A4B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48A32BB"/>
    <w:multiLevelType w:val="hybridMultilevel"/>
    <w:tmpl w:val="978E940A"/>
    <w:lvl w:ilvl="0" w:tplc="1978937C">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71AE616C"/>
    <w:multiLevelType w:val="hybridMultilevel"/>
    <w:tmpl w:val="0CD22FF0"/>
    <w:lvl w:ilvl="0" w:tplc="70EA5F3C">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77096D18"/>
    <w:multiLevelType w:val="hybridMultilevel"/>
    <w:tmpl w:val="64B626EC"/>
    <w:lvl w:ilvl="0" w:tplc="2264D7D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79366F92"/>
    <w:multiLevelType w:val="hybridMultilevel"/>
    <w:tmpl w:val="D9F2C7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9"/>
  </w:num>
  <w:num w:numId="3">
    <w:abstractNumId w:val="5"/>
  </w:num>
  <w:num w:numId="4">
    <w:abstractNumId w:val="4"/>
  </w:num>
  <w:num w:numId="5">
    <w:abstractNumId w:val="6"/>
  </w:num>
  <w:num w:numId="6">
    <w:abstractNumId w:val="1"/>
  </w:num>
  <w:num w:numId="7">
    <w:abstractNumId w:val="2"/>
  </w:num>
  <w:num w:numId="8">
    <w:abstractNumId w:val="7"/>
  </w:num>
  <w:num w:numId="9">
    <w:abstractNumId w:val="3"/>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4C1B"/>
    <w:rsid w:val="00036CB6"/>
    <w:rsid w:val="00124AA6"/>
    <w:rsid w:val="001924E3"/>
    <w:rsid w:val="00194D3B"/>
    <w:rsid w:val="002C0BD7"/>
    <w:rsid w:val="002C15B6"/>
    <w:rsid w:val="00322844"/>
    <w:rsid w:val="00355D24"/>
    <w:rsid w:val="0042121E"/>
    <w:rsid w:val="00424889"/>
    <w:rsid w:val="004316F0"/>
    <w:rsid w:val="004D6C7C"/>
    <w:rsid w:val="004E6E8E"/>
    <w:rsid w:val="004F4C1B"/>
    <w:rsid w:val="004F5608"/>
    <w:rsid w:val="005038A0"/>
    <w:rsid w:val="005565EB"/>
    <w:rsid w:val="005A690E"/>
    <w:rsid w:val="00600FCD"/>
    <w:rsid w:val="006B4EE7"/>
    <w:rsid w:val="006E15EF"/>
    <w:rsid w:val="00792B99"/>
    <w:rsid w:val="0087511A"/>
    <w:rsid w:val="0088771A"/>
    <w:rsid w:val="009B37A5"/>
    <w:rsid w:val="009D6EBD"/>
    <w:rsid w:val="00A55BE2"/>
    <w:rsid w:val="00AF3C02"/>
    <w:rsid w:val="00B30B86"/>
    <w:rsid w:val="00BC2C0C"/>
    <w:rsid w:val="00C24A31"/>
    <w:rsid w:val="00C274D3"/>
    <w:rsid w:val="00D16033"/>
    <w:rsid w:val="00D72085"/>
    <w:rsid w:val="00DF4760"/>
    <w:rsid w:val="00F01B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561A5"/>
  <w15:chartTrackingRefBased/>
  <w15:docId w15:val="{2511EB17-2778-430B-9F46-22D70AF0C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4C1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8</TotalTime>
  <Pages>3</Pages>
  <Words>587</Words>
  <Characters>334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3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BAYA Hellen</dc:creator>
  <cp:keywords/>
  <dc:description/>
  <cp:lastModifiedBy>MBAYA Hellen</cp:lastModifiedBy>
  <cp:revision>23</cp:revision>
  <dcterms:created xsi:type="dcterms:W3CDTF">2020-04-20T09:02:00Z</dcterms:created>
  <dcterms:modified xsi:type="dcterms:W3CDTF">2021-04-09T12:54:00Z</dcterms:modified>
</cp:coreProperties>
</file>